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7: Factor analysis, German CFQ-R, Parent version</w:t>
      </w:r>
    </w:p>
    <w:tbl>
      <w:tblPr>
        <w:tblW w:w="951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0"/>
        <w:gridCol w:w="780"/>
        <w:gridCol w:w="780"/>
        <w:gridCol w:w="780"/>
        <w:gridCol w:w="780"/>
        <w:gridCol w:w="789"/>
        <w:gridCol w:w="825"/>
        <w:gridCol w:w="780"/>
        <w:gridCol w:w="780"/>
        <w:gridCol w:w="780"/>
        <w:gridCol w:w="780"/>
        <w:gridCol w:w="780"/>
      </w:tblGrid>
      <w:tr>
        <w:trPr>
          <w:trHeight w:val="25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tem No.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HY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MO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NE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BOD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EALTH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CHOOL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REAT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ES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G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AT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*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*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0.3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75*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5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9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0.0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5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8*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0.0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0.6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6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8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780" w:type="dxa"/>
            <w:tcBorders>
              <w:top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8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1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*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5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3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8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0*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8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77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#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#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#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#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#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#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#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#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#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#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05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#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#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6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7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0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35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09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0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it-IT"/>
              </w:rPr>
              <w:t>0.4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1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3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69*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3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4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1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3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8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02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3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3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it-IT"/>
              </w:rPr>
              <w:t>0.8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0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3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6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1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3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36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-0.05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4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1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4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it-IT"/>
              </w:rPr>
              <w:t>0.8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0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3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4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1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4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11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1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it-IT"/>
              </w:rPr>
              <w:t>0.8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0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3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4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5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1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15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-0.12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4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1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1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it-IT"/>
              </w:rPr>
              <w:t>0.4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3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5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4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44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-0.06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5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0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it-IT"/>
              </w:rPr>
              <w:t>0.5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2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4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3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0.13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0.5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1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0.0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0.7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7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0.01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0.8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3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0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6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1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0.00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8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0.6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4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3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2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9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6</w:t>
            </w:r>
          </w:p>
        </w:tc>
        <w:tc>
          <w:tcPr>
            <w:tcW w:w="78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4</w:t>
            </w:r>
          </w:p>
        </w:tc>
        <w:tc>
          <w:tcPr>
            <w:tcW w:w="825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5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9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6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4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2</w:t>
            </w:r>
          </w:p>
        </w:tc>
        <w:tc>
          <w:tcPr>
            <w:tcW w:w="78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9514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Extraction method: principal component analysis.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otation method: Promax with Kaiser normalization.</w:t>
            </w:r>
          </w:p>
        </w:tc>
      </w:tr>
      <w:tr>
        <w:trPr>
          <w:trHeight w:val="255" w:hRule="atLeast"/>
        </w:trPr>
        <w:tc>
          <w:tcPr>
            <w:tcW w:w="9514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Item 37 is not included in factor analysis, it delivers additional information about sputum colour.</w:t>
            </w:r>
          </w:p>
        </w:tc>
      </w:tr>
      <w:tr>
        <w:trPr>
          <w:trHeight w:val="255" w:hRule="atLeast"/>
        </w:trPr>
        <w:tc>
          <w:tcPr>
            <w:tcW w:w="9514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adings to related factor in bold</w:t>
            </w:r>
          </w:p>
        </w:tc>
      </w:tr>
      <w:tr>
        <w:trPr>
          <w:trHeight w:val="255" w:hRule="atLeast"/>
        </w:trPr>
        <w:tc>
          <w:tcPr>
            <w:tcW w:w="9514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 Loadings to unrelated factor greater than loadings to related factor</w:t>
            </w:r>
          </w:p>
        </w:tc>
      </w:tr>
      <w:tr>
        <w:trPr>
          <w:trHeight w:val="255" w:hRule="atLeast"/>
        </w:trPr>
        <w:tc>
          <w:tcPr>
            <w:tcW w:w="5614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# Items of the dimension have concordant loadings to several factors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514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HY Physical Functioning; EMO Emotional State; ENE Energy; BOD Body Image; HEALTH Subjective Health Perception; </w:t>
            </w:r>
          </w:p>
        </w:tc>
      </w:tr>
      <w:tr>
        <w:trPr>
          <w:trHeight w:val="255" w:hRule="atLeast"/>
        </w:trPr>
        <w:tc>
          <w:tcPr>
            <w:tcW w:w="9514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HOOL School Performance; TREAT Treatment Burden; WEIGHT Weight Problems; RES Respiratory Symptoms;</w:t>
            </w:r>
          </w:p>
        </w:tc>
      </w:tr>
      <w:tr>
        <w:trPr>
          <w:trHeight w:val="255" w:hRule="atLeast"/>
        </w:trPr>
        <w:tc>
          <w:tcPr>
            <w:tcW w:w="9514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IG Digestive Symptoms; EAT Eating Disturbance;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1T12:06:00Z</dcterms:created>
  <dc:creator>Name</dc:creator>
  <dc:description/>
  <dc:language>en-US</dc:language>
  <cp:lastModifiedBy>Name</cp:lastModifiedBy>
  <dcterms:modified xsi:type="dcterms:W3CDTF">2009-11-28T09:33:00Z</dcterms:modified>
  <cp:revision>3</cp:revision>
  <dc:subject/>
  <dc:title/>
</cp:coreProperties>
</file>